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263" w:rsidRDefault="00F7096F" w:rsidP="00D64263">
      <w:pPr>
        <w:rPr>
          <w:lang w:val="en-US"/>
        </w:rPr>
      </w:pPr>
      <w:proofErr w:type="gramStart"/>
      <w:r>
        <w:rPr>
          <w:b/>
          <w:lang w:val="en-US"/>
        </w:rPr>
        <w:t xml:space="preserve">Supplementary </w:t>
      </w:r>
      <w:r w:rsidR="00D64263" w:rsidRPr="00347EA0">
        <w:rPr>
          <w:b/>
          <w:lang w:val="en-US"/>
        </w:rPr>
        <w:t xml:space="preserve">Table </w:t>
      </w:r>
      <w:r w:rsidR="00D64263">
        <w:rPr>
          <w:b/>
          <w:lang w:val="en-US"/>
        </w:rPr>
        <w:t>5</w:t>
      </w:r>
      <w:r w:rsidR="00D64263" w:rsidRPr="00347EA0">
        <w:rPr>
          <w:b/>
          <w:lang w:val="en-US"/>
        </w:rPr>
        <w:t>.</w:t>
      </w:r>
      <w:proofErr w:type="gramEnd"/>
      <w:r w:rsidR="00D64263" w:rsidRPr="00347EA0">
        <w:rPr>
          <w:lang w:val="en-US"/>
        </w:rPr>
        <w:t xml:space="preserve"> </w:t>
      </w:r>
      <w:r w:rsidR="00D64263" w:rsidRPr="00F77144">
        <w:rPr>
          <w:lang w:val="en-US"/>
        </w:rPr>
        <w:t xml:space="preserve">Distribution of normalized sequences of bacterial 16S </w:t>
      </w:r>
      <w:proofErr w:type="spellStart"/>
      <w:r w:rsidR="00D64263" w:rsidRPr="00F77144">
        <w:rPr>
          <w:lang w:val="en-US"/>
        </w:rPr>
        <w:t>rRNA</w:t>
      </w:r>
      <w:proofErr w:type="spellEnd"/>
      <w:r w:rsidR="00D64263" w:rsidRPr="00F77144">
        <w:rPr>
          <w:lang w:val="en-US"/>
        </w:rPr>
        <w:t xml:space="preserve"> genes</w:t>
      </w:r>
      <w:r w:rsidR="00D64263">
        <w:rPr>
          <w:lang w:val="en-US"/>
        </w:rPr>
        <w:t xml:space="preserve"> of the phyl</w:t>
      </w:r>
      <w:r w:rsidR="00526336">
        <w:rPr>
          <w:lang w:val="en-US"/>
        </w:rPr>
        <w:t>um</w:t>
      </w:r>
      <w:r w:rsidR="00D64263">
        <w:rPr>
          <w:lang w:val="en-US"/>
        </w:rPr>
        <w:t xml:space="preserve"> of </w:t>
      </w:r>
      <w:proofErr w:type="spellStart"/>
      <w:r w:rsidR="00526336" w:rsidRPr="00526336">
        <w:rPr>
          <w:i/>
          <w:lang w:val="en-US"/>
        </w:rPr>
        <w:t>Proteobacteria</w:t>
      </w:r>
      <w:proofErr w:type="spellEnd"/>
      <w:r w:rsidR="00526336" w:rsidRPr="00F77144">
        <w:rPr>
          <w:lang w:val="en-US"/>
        </w:rPr>
        <w:t xml:space="preserve"> </w:t>
      </w:r>
      <w:r w:rsidR="00D64263">
        <w:rPr>
          <w:lang w:val="en-US"/>
        </w:rPr>
        <w:t>assigned to different order</w:t>
      </w:r>
      <w:r w:rsidR="00526336">
        <w:rPr>
          <w:lang w:val="en-US"/>
        </w:rPr>
        <w:t>s</w:t>
      </w:r>
      <w:r w:rsidR="00D64263">
        <w:rPr>
          <w:lang w:val="en-US"/>
        </w:rPr>
        <w:t xml:space="preserve">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117"/>
        <w:gridCol w:w="940"/>
        <w:gridCol w:w="810"/>
        <w:gridCol w:w="686"/>
        <w:gridCol w:w="711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</w:tblGrid>
      <w:tr w:rsidR="00D64263" w:rsidRPr="00D639AB" w:rsidTr="00232E5B">
        <w:tc>
          <w:tcPr>
            <w:tcW w:w="3117" w:type="dxa"/>
            <w:vMerge w:val="restart"/>
          </w:tcPr>
          <w:p w:rsidR="00D64263" w:rsidRPr="00400EE9" w:rsidRDefault="00D64263" w:rsidP="00232E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rder of </w:t>
            </w:r>
            <w:proofErr w:type="spellStart"/>
            <w:r w:rsidR="00247DA0" w:rsidRPr="000A7E7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3147" w:type="dxa"/>
            <w:gridSpan w:val="4"/>
          </w:tcPr>
          <w:p w:rsidR="00D64263" w:rsidRPr="00400EE9" w:rsidRDefault="00D64263" w:rsidP="00232E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2652" w:type="dxa"/>
            <w:gridSpan w:val="4"/>
          </w:tcPr>
          <w:p w:rsidR="00D64263" w:rsidRPr="00400EE9" w:rsidRDefault="00D64263" w:rsidP="00232E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1</w:t>
            </w:r>
          </w:p>
        </w:tc>
        <w:tc>
          <w:tcPr>
            <w:tcW w:w="2652" w:type="dxa"/>
            <w:gridSpan w:val="4"/>
          </w:tcPr>
          <w:p w:rsidR="00D64263" w:rsidRPr="00400EE9" w:rsidRDefault="00D64263" w:rsidP="00232E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WG</w:t>
            </w:r>
          </w:p>
        </w:tc>
        <w:tc>
          <w:tcPr>
            <w:tcW w:w="2652" w:type="dxa"/>
            <w:gridSpan w:val="4"/>
          </w:tcPr>
          <w:p w:rsidR="00D64263" w:rsidRPr="00400EE9" w:rsidRDefault="00D64263" w:rsidP="00232E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F</w:t>
            </w:r>
          </w:p>
        </w:tc>
      </w:tr>
      <w:tr w:rsidR="00D64263" w:rsidRPr="00D639AB" w:rsidTr="00232E5B">
        <w:tc>
          <w:tcPr>
            <w:tcW w:w="3117" w:type="dxa"/>
            <w:vMerge/>
          </w:tcPr>
          <w:p w:rsidR="00D64263" w:rsidRPr="00400EE9" w:rsidRDefault="00D64263" w:rsidP="00232E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gridSpan w:val="2"/>
          </w:tcPr>
          <w:p w:rsidR="00D64263" w:rsidRPr="00400EE9" w:rsidRDefault="00D64263" w:rsidP="00232E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00E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June</w:t>
            </w:r>
            <w:proofErr w:type="spellEnd"/>
            <w:r w:rsidRPr="00400E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2</w:t>
            </w:r>
            <w:bookmarkStart w:id="0" w:name="_GoBack"/>
            <w:bookmarkEnd w:id="0"/>
            <w:r w:rsidRPr="00400E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011</w:t>
            </w:r>
          </w:p>
        </w:tc>
        <w:tc>
          <w:tcPr>
            <w:tcW w:w="1397" w:type="dxa"/>
            <w:gridSpan w:val="2"/>
          </w:tcPr>
          <w:p w:rsidR="00D64263" w:rsidRPr="00400EE9" w:rsidRDefault="00D64263" w:rsidP="00232E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00E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January</w:t>
            </w:r>
            <w:proofErr w:type="spellEnd"/>
            <w:r w:rsidRPr="00400E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2012</w:t>
            </w:r>
          </w:p>
        </w:tc>
        <w:tc>
          <w:tcPr>
            <w:tcW w:w="1326" w:type="dxa"/>
            <w:gridSpan w:val="2"/>
          </w:tcPr>
          <w:p w:rsidR="00D64263" w:rsidRPr="00400EE9" w:rsidRDefault="00D64263" w:rsidP="00232E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00E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June</w:t>
            </w:r>
            <w:proofErr w:type="spellEnd"/>
            <w:r w:rsidRPr="00400E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1326" w:type="dxa"/>
            <w:gridSpan w:val="2"/>
          </w:tcPr>
          <w:p w:rsidR="00D64263" w:rsidRPr="00400EE9" w:rsidRDefault="00D64263" w:rsidP="00232E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00E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January</w:t>
            </w:r>
            <w:proofErr w:type="spellEnd"/>
            <w:r w:rsidRPr="00400E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2012</w:t>
            </w:r>
          </w:p>
        </w:tc>
        <w:tc>
          <w:tcPr>
            <w:tcW w:w="1326" w:type="dxa"/>
            <w:gridSpan w:val="2"/>
          </w:tcPr>
          <w:p w:rsidR="00D64263" w:rsidRPr="00400EE9" w:rsidRDefault="00D64263" w:rsidP="00232E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00E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June</w:t>
            </w:r>
            <w:proofErr w:type="spellEnd"/>
            <w:r w:rsidRPr="00400E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1326" w:type="dxa"/>
            <w:gridSpan w:val="2"/>
          </w:tcPr>
          <w:p w:rsidR="00D64263" w:rsidRPr="00400EE9" w:rsidRDefault="00D64263" w:rsidP="00232E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00E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January</w:t>
            </w:r>
            <w:proofErr w:type="spellEnd"/>
            <w:r w:rsidRPr="00400E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2012</w:t>
            </w:r>
          </w:p>
        </w:tc>
        <w:tc>
          <w:tcPr>
            <w:tcW w:w="1326" w:type="dxa"/>
            <w:gridSpan w:val="2"/>
          </w:tcPr>
          <w:p w:rsidR="00D64263" w:rsidRPr="00400EE9" w:rsidRDefault="00D64263" w:rsidP="00232E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00E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June</w:t>
            </w:r>
            <w:proofErr w:type="spellEnd"/>
            <w:r w:rsidRPr="00400E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1326" w:type="dxa"/>
            <w:gridSpan w:val="2"/>
          </w:tcPr>
          <w:p w:rsidR="00D64263" w:rsidRPr="00400EE9" w:rsidRDefault="00D64263" w:rsidP="00232E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00E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January</w:t>
            </w:r>
            <w:proofErr w:type="spellEnd"/>
            <w:r w:rsidRPr="00400E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2012</w:t>
            </w:r>
          </w:p>
        </w:tc>
      </w:tr>
      <w:tr w:rsidR="00D64263" w:rsidRPr="00D639AB" w:rsidTr="00232E5B">
        <w:tc>
          <w:tcPr>
            <w:tcW w:w="3117" w:type="dxa"/>
            <w:vMerge/>
          </w:tcPr>
          <w:p w:rsidR="00D64263" w:rsidRPr="00400EE9" w:rsidRDefault="00D64263" w:rsidP="00232E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</w:tcPr>
          <w:p w:rsidR="00D64263" w:rsidRPr="00400EE9" w:rsidRDefault="00D64263" w:rsidP="00232E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1</w:t>
            </w:r>
          </w:p>
        </w:tc>
        <w:tc>
          <w:tcPr>
            <w:tcW w:w="810" w:type="dxa"/>
          </w:tcPr>
          <w:p w:rsidR="00D64263" w:rsidRPr="00400EE9" w:rsidRDefault="00D64263" w:rsidP="00232E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2</w:t>
            </w:r>
          </w:p>
        </w:tc>
        <w:tc>
          <w:tcPr>
            <w:tcW w:w="686" w:type="dxa"/>
          </w:tcPr>
          <w:p w:rsidR="00D64263" w:rsidRPr="00400EE9" w:rsidRDefault="00D64263" w:rsidP="00232E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1</w:t>
            </w:r>
          </w:p>
        </w:tc>
        <w:tc>
          <w:tcPr>
            <w:tcW w:w="711" w:type="dxa"/>
          </w:tcPr>
          <w:p w:rsidR="00D64263" w:rsidRPr="00400EE9" w:rsidRDefault="00D64263" w:rsidP="00232E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2</w:t>
            </w:r>
          </w:p>
        </w:tc>
        <w:tc>
          <w:tcPr>
            <w:tcW w:w="663" w:type="dxa"/>
          </w:tcPr>
          <w:p w:rsidR="00D64263" w:rsidRPr="00400EE9" w:rsidRDefault="00D64263" w:rsidP="00232E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1</w:t>
            </w:r>
          </w:p>
        </w:tc>
        <w:tc>
          <w:tcPr>
            <w:tcW w:w="663" w:type="dxa"/>
          </w:tcPr>
          <w:p w:rsidR="00D64263" w:rsidRPr="00400EE9" w:rsidRDefault="00D64263" w:rsidP="00232E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2</w:t>
            </w:r>
          </w:p>
        </w:tc>
        <w:tc>
          <w:tcPr>
            <w:tcW w:w="663" w:type="dxa"/>
          </w:tcPr>
          <w:p w:rsidR="00D64263" w:rsidRPr="00400EE9" w:rsidRDefault="00D64263" w:rsidP="00232E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1</w:t>
            </w:r>
          </w:p>
        </w:tc>
        <w:tc>
          <w:tcPr>
            <w:tcW w:w="663" w:type="dxa"/>
          </w:tcPr>
          <w:p w:rsidR="00D64263" w:rsidRPr="00400EE9" w:rsidRDefault="00D64263" w:rsidP="00232E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2</w:t>
            </w:r>
          </w:p>
        </w:tc>
        <w:tc>
          <w:tcPr>
            <w:tcW w:w="663" w:type="dxa"/>
          </w:tcPr>
          <w:p w:rsidR="00D64263" w:rsidRPr="00400EE9" w:rsidRDefault="00D64263" w:rsidP="00232E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1</w:t>
            </w:r>
          </w:p>
        </w:tc>
        <w:tc>
          <w:tcPr>
            <w:tcW w:w="663" w:type="dxa"/>
          </w:tcPr>
          <w:p w:rsidR="00D64263" w:rsidRPr="00400EE9" w:rsidRDefault="00D64263" w:rsidP="00232E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2</w:t>
            </w:r>
          </w:p>
        </w:tc>
        <w:tc>
          <w:tcPr>
            <w:tcW w:w="663" w:type="dxa"/>
          </w:tcPr>
          <w:p w:rsidR="00D64263" w:rsidRPr="00400EE9" w:rsidRDefault="00D64263" w:rsidP="00232E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1</w:t>
            </w:r>
          </w:p>
        </w:tc>
        <w:tc>
          <w:tcPr>
            <w:tcW w:w="663" w:type="dxa"/>
          </w:tcPr>
          <w:p w:rsidR="00D64263" w:rsidRPr="00400EE9" w:rsidRDefault="00D64263" w:rsidP="00232E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2</w:t>
            </w:r>
          </w:p>
        </w:tc>
        <w:tc>
          <w:tcPr>
            <w:tcW w:w="663" w:type="dxa"/>
          </w:tcPr>
          <w:p w:rsidR="00D64263" w:rsidRPr="00400EE9" w:rsidRDefault="00D64263" w:rsidP="00232E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1</w:t>
            </w:r>
          </w:p>
        </w:tc>
        <w:tc>
          <w:tcPr>
            <w:tcW w:w="663" w:type="dxa"/>
          </w:tcPr>
          <w:p w:rsidR="00D64263" w:rsidRPr="00400EE9" w:rsidRDefault="00D64263" w:rsidP="00232E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2</w:t>
            </w:r>
          </w:p>
        </w:tc>
        <w:tc>
          <w:tcPr>
            <w:tcW w:w="663" w:type="dxa"/>
          </w:tcPr>
          <w:p w:rsidR="00D64263" w:rsidRPr="00400EE9" w:rsidRDefault="00D64263" w:rsidP="00232E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1</w:t>
            </w:r>
          </w:p>
        </w:tc>
        <w:tc>
          <w:tcPr>
            <w:tcW w:w="663" w:type="dxa"/>
          </w:tcPr>
          <w:p w:rsidR="00D64263" w:rsidRPr="00400EE9" w:rsidRDefault="00D64263" w:rsidP="00232E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2</w:t>
            </w:r>
          </w:p>
        </w:tc>
      </w:tr>
      <w:tr w:rsidR="00D64263" w:rsidRPr="00D639AB" w:rsidTr="000A7E76">
        <w:tc>
          <w:tcPr>
            <w:tcW w:w="3117" w:type="dxa"/>
            <w:vAlign w:val="bottom"/>
          </w:tcPr>
          <w:p w:rsidR="00D64263" w:rsidRPr="000A7E76" w:rsidRDefault="00247DA0" w:rsidP="00232E5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A7E76">
              <w:rPr>
                <w:rFonts w:ascii="Calibri" w:hAnsi="Calibri"/>
                <w:b/>
                <w:bCs/>
                <w:i/>
                <w:color w:val="000000"/>
              </w:rPr>
              <w:t>Gallionellales</w:t>
            </w:r>
            <w:proofErr w:type="spellEnd"/>
          </w:p>
        </w:tc>
        <w:tc>
          <w:tcPr>
            <w:tcW w:w="94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66</w:t>
            </w:r>
          </w:p>
        </w:tc>
        <w:tc>
          <w:tcPr>
            <w:tcW w:w="81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60</w:t>
            </w:r>
          </w:p>
        </w:tc>
        <w:tc>
          <w:tcPr>
            <w:tcW w:w="686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225</w:t>
            </w:r>
          </w:p>
        </w:tc>
        <w:tc>
          <w:tcPr>
            <w:tcW w:w="711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162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53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689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996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994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1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215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147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</w:tr>
      <w:tr w:rsidR="00D64263" w:rsidRPr="00D639AB" w:rsidTr="000A7E76">
        <w:tc>
          <w:tcPr>
            <w:tcW w:w="3117" w:type="dxa"/>
            <w:vAlign w:val="bottom"/>
          </w:tcPr>
          <w:p w:rsidR="00D64263" w:rsidRPr="000A7E76" w:rsidRDefault="00247DA0" w:rsidP="00232E5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A7E76">
              <w:rPr>
                <w:rFonts w:ascii="Calibri" w:hAnsi="Calibri"/>
                <w:b/>
                <w:bCs/>
                <w:i/>
                <w:color w:val="000000"/>
              </w:rPr>
              <w:t>Unclassified</w:t>
            </w:r>
            <w:proofErr w:type="spellEnd"/>
            <w:r w:rsidRPr="000A7E76">
              <w:rPr>
                <w:rFonts w:ascii="Calibri" w:hAnsi="Calibri"/>
                <w:b/>
                <w:bCs/>
                <w:i/>
                <w:color w:val="000000"/>
              </w:rPr>
              <w:t xml:space="preserve"> total</w:t>
            </w:r>
          </w:p>
        </w:tc>
        <w:tc>
          <w:tcPr>
            <w:tcW w:w="94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651</w:t>
            </w:r>
          </w:p>
        </w:tc>
        <w:tc>
          <w:tcPr>
            <w:tcW w:w="81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609</w:t>
            </w:r>
          </w:p>
        </w:tc>
        <w:tc>
          <w:tcPr>
            <w:tcW w:w="686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15</w:t>
            </w:r>
          </w:p>
        </w:tc>
        <w:tc>
          <w:tcPr>
            <w:tcW w:w="711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71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59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69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78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401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15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61</w:t>
            </w:r>
          </w:p>
        </w:tc>
      </w:tr>
      <w:tr w:rsidR="00D64263" w:rsidRPr="00D639AB" w:rsidTr="000A7E76">
        <w:tc>
          <w:tcPr>
            <w:tcW w:w="3117" w:type="dxa"/>
            <w:vAlign w:val="bottom"/>
          </w:tcPr>
          <w:p w:rsidR="00D64263" w:rsidRPr="000A7E76" w:rsidRDefault="00247DA0" w:rsidP="00232E5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A7E76">
              <w:rPr>
                <w:rFonts w:ascii="Calibri" w:hAnsi="Calibri"/>
                <w:b/>
                <w:bCs/>
                <w:i/>
                <w:color w:val="000000"/>
              </w:rPr>
              <w:t>Acidithiobacillales</w:t>
            </w:r>
            <w:proofErr w:type="spellEnd"/>
          </w:p>
        </w:tc>
        <w:tc>
          <w:tcPr>
            <w:tcW w:w="94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69</w:t>
            </w:r>
          </w:p>
        </w:tc>
        <w:tc>
          <w:tcPr>
            <w:tcW w:w="81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592</w:t>
            </w:r>
          </w:p>
        </w:tc>
        <w:tc>
          <w:tcPr>
            <w:tcW w:w="686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7</w:t>
            </w:r>
          </w:p>
        </w:tc>
        <w:tc>
          <w:tcPr>
            <w:tcW w:w="711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17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38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52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454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D64263" w:rsidRPr="00D639AB" w:rsidTr="000A7E76">
        <w:tc>
          <w:tcPr>
            <w:tcW w:w="3117" w:type="dxa"/>
            <w:vAlign w:val="bottom"/>
          </w:tcPr>
          <w:p w:rsidR="00D64263" w:rsidRPr="000A7E76" w:rsidRDefault="00247DA0" w:rsidP="00232E5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A7E76">
              <w:rPr>
                <w:rFonts w:ascii="Calibri" w:hAnsi="Calibri"/>
                <w:b/>
                <w:bCs/>
                <w:i/>
                <w:color w:val="000000"/>
              </w:rPr>
              <w:t>Burkholderiales</w:t>
            </w:r>
            <w:proofErr w:type="spellEnd"/>
          </w:p>
        </w:tc>
        <w:tc>
          <w:tcPr>
            <w:tcW w:w="94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53</w:t>
            </w:r>
          </w:p>
        </w:tc>
        <w:tc>
          <w:tcPr>
            <w:tcW w:w="81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86</w:t>
            </w:r>
          </w:p>
        </w:tc>
        <w:tc>
          <w:tcPr>
            <w:tcW w:w="686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94</w:t>
            </w:r>
          </w:p>
        </w:tc>
        <w:tc>
          <w:tcPr>
            <w:tcW w:w="711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51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68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95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39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99</w:t>
            </w:r>
          </w:p>
        </w:tc>
      </w:tr>
      <w:tr w:rsidR="00D64263" w:rsidRPr="00D639AB" w:rsidTr="000A7E76">
        <w:tc>
          <w:tcPr>
            <w:tcW w:w="3117" w:type="dxa"/>
            <w:vAlign w:val="bottom"/>
          </w:tcPr>
          <w:p w:rsidR="00D64263" w:rsidRPr="000A7E76" w:rsidRDefault="00247DA0" w:rsidP="00232E5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A7E76">
              <w:rPr>
                <w:rFonts w:ascii="Calibri" w:hAnsi="Calibri"/>
                <w:b/>
                <w:bCs/>
                <w:i/>
                <w:color w:val="000000"/>
              </w:rPr>
              <w:t>Rhodospirillales</w:t>
            </w:r>
            <w:proofErr w:type="spellEnd"/>
          </w:p>
        </w:tc>
        <w:tc>
          <w:tcPr>
            <w:tcW w:w="94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30</w:t>
            </w:r>
          </w:p>
        </w:tc>
        <w:tc>
          <w:tcPr>
            <w:tcW w:w="81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18</w:t>
            </w:r>
          </w:p>
        </w:tc>
        <w:tc>
          <w:tcPr>
            <w:tcW w:w="686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55</w:t>
            </w:r>
          </w:p>
        </w:tc>
        <w:tc>
          <w:tcPr>
            <w:tcW w:w="711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7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88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32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54</w:t>
            </w:r>
          </w:p>
        </w:tc>
      </w:tr>
      <w:tr w:rsidR="00D64263" w:rsidRPr="00D639AB" w:rsidTr="000A7E76">
        <w:tc>
          <w:tcPr>
            <w:tcW w:w="3117" w:type="dxa"/>
            <w:vAlign w:val="bottom"/>
          </w:tcPr>
          <w:p w:rsidR="00D64263" w:rsidRPr="000A7E76" w:rsidRDefault="00247DA0" w:rsidP="00232E5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A7E76">
              <w:rPr>
                <w:rFonts w:ascii="Calibri" w:hAnsi="Calibri"/>
                <w:b/>
                <w:bCs/>
                <w:i/>
                <w:color w:val="000000"/>
              </w:rPr>
              <w:t>Xanthomonadales</w:t>
            </w:r>
            <w:proofErr w:type="spellEnd"/>
          </w:p>
        </w:tc>
        <w:tc>
          <w:tcPr>
            <w:tcW w:w="94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55</w:t>
            </w:r>
          </w:p>
        </w:tc>
        <w:tc>
          <w:tcPr>
            <w:tcW w:w="81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2</w:t>
            </w:r>
          </w:p>
        </w:tc>
        <w:tc>
          <w:tcPr>
            <w:tcW w:w="686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83</w:t>
            </w:r>
          </w:p>
        </w:tc>
        <w:tc>
          <w:tcPr>
            <w:tcW w:w="711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28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65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17</w:t>
            </w:r>
          </w:p>
        </w:tc>
      </w:tr>
      <w:tr w:rsidR="00D64263" w:rsidRPr="00D639AB" w:rsidTr="000A7E76">
        <w:tc>
          <w:tcPr>
            <w:tcW w:w="3117" w:type="dxa"/>
            <w:vAlign w:val="bottom"/>
          </w:tcPr>
          <w:p w:rsidR="00D64263" w:rsidRPr="000A7E76" w:rsidRDefault="00247DA0" w:rsidP="00232E5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A7E76">
              <w:rPr>
                <w:rFonts w:ascii="Calibri" w:hAnsi="Calibri"/>
                <w:b/>
                <w:bCs/>
                <w:i/>
                <w:color w:val="000000"/>
              </w:rPr>
              <w:t>Rhizobiales</w:t>
            </w:r>
            <w:proofErr w:type="spellEnd"/>
          </w:p>
        </w:tc>
        <w:tc>
          <w:tcPr>
            <w:tcW w:w="94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9</w:t>
            </w:r>
          </w:p>
        </w:tc>
        <w:tc>
          <w:tcPr>
            <w:tcW w:w="81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0</w:t>
            </w:r>
          </w:p>
        </w:tc>
        <w:tc>
          <w:tcPr>
            <w:tcW w:w="686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30</w:t>
            </w:r>
          </w:p>
        </w:tc>
        <w:tc>
          <w:tcPr>
            <w:tcW w:w="711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78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27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76</w:t>
            </w:r>
          </w:p>
        </w:tc>
      </w:tr>
      <w:tr w:rsidR="00D64263" w:rsidRPr="00D639AB" w:rsidTr="000A7E76">
        <w:tc>
          <w:tcPr>
            <w:tcW w:w="3117" w:type="dxa"/>
            <w:vAlign w:val="bottom"/>
          </w:tcPr>
          <w:p w:rsidR="00D64263" w:rsidRPr="000A7E76" w:rsidRDefault="00247DA0" w:rsidP="00232E5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A7E76">
              <w:rPr>
                <w:rFonts w:ascii="Calibri" w:hAnsi="Calibri"/>
                <w:b/>
                <w:bCs/>
                <w:i/>
                <w:color w:val="000000"/>
              </w:rPr>
              <w:t>Sphingomonadales</w:t>
            </w:r>
            <w:proofErr w:type="spellEnd"/>
          </w:p>
        </w:tc>
        <w:tc>
          <w:tcPr>
            <w:tcW w:w="94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4</w:t>
            </w:r>
          </w:p>
        </w:tc>
        <w:tc>
          <w:tcPr>
            <w:tcW w:w="81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6</w:t>
            </w:r>
          </w:p>
        </w:tc>
        <w:tc>
          <w:tcPr>
            <w:tcW w:w="686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5</w:t>
            </w:r>
          </w:p>
        </w:tc>
        <w:tc>
          <w:tcPr>
            <w:tcW w:w="711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52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03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51</w:t>
            </w:r>
          </w:p>
        </w:tc>
      </w:tr>
      <w:tr w:rsidR="00D64263" w:rsidRPr="00D639AB" w:rsidTr="000A7E76">
        <w:tc>
          <w:tcPr>
            <w:tcW w:w="3117" w:type="dxa"/>
            <w:vAlign w:val="bottom"/>
          </w:tcPr>
          <w:p w:rsidR="00D64263" w:rsidRPr="000A7E76" w:rsidRDefault="00247DA0" w:rsidP="00232E5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A7E76">
              <w:rPr>
                <w:rFonts w:ascii="Calibri" w:hAnsi="Calibri"/>
                <w:b/>
                <w:bCs/>
                <w:i/>
                <w:color w:val="000000"/>
              </w:rPr>
              <w:t>Legionellales</w:t>
            </w:r>
            <w:proofErr w:type="spellEnd"/>
          </w:p>
        </w:tc>
        <w:tc>
          <w:tcPr>
            <w:tcW w:w="94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60</w:t>
            </w:r>
          </w:p>
        </w:tc>
        <w:tc>
          <w:tcPr>
            <w:tcW w:w="81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56</w:t>
            </w:r>
          </w:p>
        </w:tc>
        <w:tc>
          <w:tcPr>
            <w:tcW w:w="686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8</w:t>
            </w:r>
          </w:p>
        </w:tc>
        <w:tc>
          <w:tcPr>
            <w:tcW w:w="711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5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</w:tr>
      <w:tr w:rsidR="00D64263" w:rsidRPr="00D639AB" w:rsidTr="000A7E76">
        <w:tc>
          <w:tcPr>
            <w:tcW w:w="3117" w:type="dxa"/>
            <w:vAlign w:val="bottom"/>
          </w:tcPr>
          <w:p w:rsidR="00D64263" w:rsidRPr="000A7E76" w:rsidRDefault="00247DA0" w:rsidP="00232E5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A7E76">
              <w:rPr>
                <w:rFonts w:ascii="Calibri" w:hAnsi="Calibri"/>
                <w:b/>
                <w:bCs/>
                <w:i/>
                <w:color w:val="000000"/>
              </w:rPr>
              <w:t>Desulfuromonadales</w:t>
            </w:r>
            <w:proofErr w:type="spellEnd"/>
          </w:p>
        </w:tc>
        <w:tc>
          <w:tcPr>
            <w:tcW w:w="94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2</w:t>
            </w:r>
          </w:p>
        </w:tc>
        <w:tc>
          <w:tcPr>
            <w:tcW w:w="81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2</w:t>
            </w:r>
          </w:p>
        </w:tc>
        <w:tc>
          <w:tcPr>
            <w:tcW w:w="686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</w:t>
            </w:r>
          </w:p>
        </w:tc>
        <w:tc>
          <w:tcPr>
            <w:tcW w:w="711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01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02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D64263" w:rsidRPr="00D639AB" w:rsidTr="000A7E76">
        <w:tc>
          <w:tcPr>
            <w:tcW w:w="3117" w:type="dxa"/>
            <w:vAlign w:val="bottom"/>
          </w:tcPr>
          <w:p w:rsidR="00D64263" w:rsidRPr="000A7E76" w:rsidRDefault="00247DA0" w:rsidP="00232E5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A7E76">
              <w:rPr>
                <w:rFonts w:ascii="Calibri" w:hAnsi="Calibri"/>
                <w:b/>
                <w:bCs/>
                <w:i/>
                <w:color w:val="000000"/>
              </w:rPr>
              <w:t>Neisseriales</w:t>
            </w:r>
            <w:proofErr w:type="spellEnd"/>
          </w:p>
        </w:tc>
        <w:tc>
          <w:tcPr>
            <w:tcW w:w="94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65</w:t>
            </w:r>
          </w:p>
        </w:tc>
        <w:tc>
          <w:tcPr>
            <w:tcW w:w="81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8</w:t>
            </w:r>
          </w:p>
        </w:tc>
        <w:tc>
          <w:tcPr>
            <w:tcW w:w="686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56</w:t>
            </w:r>
          </w:p>
        </w:tc>
        <w:tc>
          <w:tcPr>
            <w:tcW w:w="711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2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</w:tr>
      <w:tr w:rsidR="00D64263" w:rsidRPr="00D639AB" w:rsidTr="000A7E76">
        <w:tc>
          <w:tcPr>
            <w:tcW w:w="3117" w:type="dxa"/>
            <w:vAlign w:val="bottom"/>
          </w:tcPr>
          <w:p w:rsidR="00D64263" w:rsidRPr="000A7E76" w:rsidRDefault="00247DA0" w:rsidP="00232E5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A7E76">
              <w:rPr>
                <w:rFonts w:ascii="Calibri" w:hAnsi="Calibri"/>
                <w:b/>
                <w:bCs/>
                <w:i/>
                <w:color w:val="000000"/>
              </w:rPr>
              <w:t>Rhodobacterales</w:t>
            </w:r>
            <w:proofErr w:type="spellEnd"/>
          </w:p>
        </w:tc>
        <w:tc>
          <w:tcPr>
            <w:tcW w:w="94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8</w:t>
            </w:r>
          </w:p>
        </w:tc>
        <w:tc>
          <w:tcPr>
            <w:tcW w:w="81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3</w:t>
            </w:r>
          </w:p>
        </w:tc>
        <w:tc>
          <w:tcPr>
            <w:tcW w:w="686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0</w:t>
            </w:r>
          </w:p>
        </w:tc>
        <w:tc>
          <w:tcPr>
            <w:tcW w:w="711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2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</w:tr>
      <w:tr w:rsidR="00D64263" w:rsidRPr="00D639AB" w:rsidTr="000A7E76">
        <w:tc>
          <w:tcPr>
            <w:tcW w:w="3117" w:type="dxa"/>
            <w:vAlign w:val="bottom"/>
          </w:tcPr>
          <w:p w:rsidR="00D64263" w:rsidRPr="000A7E76" w:rsidRDefault="00247DA0" w:rsidP="00232E5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A7E76">
              <w:rPr>
                <w:rFonts w:ascii="Calibri" w:hAnsi="Calibri"/>
                <w:b/>
                <w:bCs/>
                <w:i/>
                <w:color w:val="000000"/>
              </w:rPr>
              <w:t>Pseudomonadales</w:t>
            </w:r>
            <w:proofErr w:type="spellEnd"/>
          </w:p>
        </w:tc>
        <w:tc>
          <w:tcPr>
            <w:tcW w:w="94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1</w:t>
            </w:r>
          </w:p>
        </w:tc>
        <w:tc>
          <w:tcPr>
            <w:tcW w:w="81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</w:t>
            </w:r>
          </w:p>
        </w:tc>
        <w:tc>
          <w:tcPr>
            <w:tcW w:w="686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1</w:t>
            </w:r>
          </w:p>
        </w:tc>
        <w:tc>
          <w:tcPr>
            <w:tcW w:w="711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5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</w:tr>
      <w:tr w:rsidR="00D64263" w:rsidRPr="00D639AB" w:rsidTr="000A7E76">
        <w:tc>
          <w:tcPr>
            <w:tcW w:w="3117" w:type="dxa"/>
            <w:vAlign w:val="bottom"/>
          </w:tcPr>
          <w:p w:rsidR="00D64263" w:rsidRPr="000A7E76" w:rsidRDefault="00247DA0" w:rsidP="00232E5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A7E76">
              <w:rPr>
                <w:rFonts w:ascii="Calibri" w:hAnsi="Calibri"/>
                <w:b/>
                <w:bCs/>
                <w:i/>
                <w:color w:val="000000"/>
              </w:rPr>
              <w:t>Caulobacterales</w:t>
            </w:r>
            <w:proofErr w:type="spellEnd"/>
          </w:p>
        </w:tc>
        <w:tc>
          <w:tcPr>
            <w:tcW w:w="94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8</w:t>
            </w:r>
          </w:p>
        </w:tc>
        <w:tc>
          <w:tcPr>
            <w:tcW w:w="81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1</w:t>
            </w:r>
          </w:p>
        </w:tc>
        <w:tc>
          <w:tcPr>
            <w:tcW w:w="686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9</w:t>
            </w:r>
          </w:p>
        </w:tc>
        <w:tc>
          <w:tcPr>
            <w:tcW w:w="711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9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D64263" w:rsidRPr="00D639AB" w:rsidTr="000A7E76">
        <w:tc>
          <w:tcPr>
            <w:tcW w:w="3117" w:type="dxa"/>
            <w:vAlign w:val="bottom"/>
          </w:tcPr>
          <w:p w:rsidR="00D64263" w:rsidRPr="000A7E76" w:rsidRDefault="00247DA0" w:rsidP="00232E5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A7E76">
              <w:rPr>
                <w:rFonts w:ascii="Calibri" w:hAnsi="Calibri"/>
                <w:b/>
                <w:bCs/>
                <w:i/>
                <w:color w:val="000000"/>
              </w:rPr>
              <w:lastRenderedPageBreak/>
              <w:t>Myxococcales</w:t>
            </w:r>
            <w:proofErr w:type="spellEnd"/>
          </w:p>
        </w:tc>
        <w:tc>
          <w:tcPr>
            <w:tcW w:w="94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3</w:t>
            </w:r>
          </w:p>
        </w:tc>
        <w:tc>
          <w:tcPr>
            <w:tcW w:w="81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7</w:t>
            </w:r>
          </w:p>
        </w:tc>
        <w:tc>
          <w:tcPr>
            <w:tcW w:w="686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</w:t>
            </w:r>
          </w:p>
        </w:tc>
        <w:tc>
          <w:tcPr>
            <w:tcW w:w="711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D64263" w:rsidRPr="00D639AB" w:rsidTr="000A7E76">
        <w:tc>
          <w:tcPr>
            <w:tcW w:w="3117" w:type="dxa"/>
            <w:vAlign w:val="bottom"/>
          </w:tcPr>
          <w:p w:rsidR="00D64263" w:rsidRPr="000A7E76" w:rsidRDefault="00247DA0" w:rsidP="00232E5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A7E76">
              <w:rPr>
                <w:rFonts w:ascii="Calibri" w:hAnsi="Calibri"/>
                <w:b/>
                <w:bCs/>
                <w:i/>
                <w:color w:val="000000"/>
              </w:rPr>
              <w:t>Methylophilales</w:t>
            </w:r>
            <w:proofErr w:type="spellEnd"/>
          </w:p>
        </w:tc>
        <w:tc>
          <w:tcPr>
            <w:tcW w:w="94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686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5</w:t>
            </w:r>
          </w:p>
        </w:tc>
        <w:tc>
          <w:tcPr>
            <w:tcW w:w="711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1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D64263" w:rsidRPr="00D639AB" w:rsidTr="000A7E76">
        <w:tc>
          <w:tcPr>
            <w:tcW w:w="3117" w:type="dxa"/>
            <w:vAlign w:val="bottom"/>
          </w:tcPr>
          <w:p w:rsidR="00D64263" w:rsidRPr="000A7E76" w:rsidRDefault="00247DA0" w:rsidP="00232E5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A7E76">
              <w:rPr>
                <w:rFonts w:ascii="Calibri" w:hAnsi="Calibri"/>
                <w:b/>
                <w:bCs/>
                <w:i/>
                <w:color w:val="000000"/>
              </w:rPr>
              <w:t>Rhodocyclales</w:t>
            </w:r>
            <w:proofErr w:type="spellEnd"/>
          </w:p>
        </w:tc>
        <w:tc>
          <w:tcPr>
            <w:tcW w:w="94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</w:t>
            </w:r>
          </w:p>
        </w:tc>
        <w:tc>
          <w:tcPr>
            <w:tcW w:w="81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</w:t>
            </w:r>
          </w:p>
        </w:tc>
        <w:tc>
          <w:tcPr>
            <w:tcW w:w="686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5</w:t>
            </w:r>
          </w:p>
        </w:tc>
        <w:tc>
          <w:tcPr>
            <w:tcW w:w="711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D64263" w:rsidRPr="00D639AB" w:rsidTr="000A7E76">
        <w:tc>
          <w:tcPr>
            <w:tcW w:w="3117" w:type="dxa"/>
            <w:vAlign w:val="bottom"/>
          </w:tcPr>
          <w:p w:rsidR="00D64263" w:rsidRPr="000A7E76" w:rsidRDefault="00247DA0" w:rsidP="00232E5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A7E76">
              <w:rPr>
                <w:rFonts w:ascii="Calibri" w:hAnsi="Calibri"/>
                <w:b/>
                <w:bCs/>
                <w:i/>
                <w:color w:val="000000"/>
              </w:rPr>
              <w:t>Campylobacterales</w:t>
            </w:r>
            <w:proofErr w:type="spellEnd"/>
          </w:p>
        </w:tc>
        <w:tc>
          <w:tcPr>
            <w:tcW w:w="94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</w:t>
            </w:r>
          </w:p>
        </w:tc>
        <w:tc>
          <w:tcPr>
            <w:tcW w:w="81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686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6</w:t>
            </w:r>
          </w:p>
        </w:tc>
        <w:tc>
          <w:tcPr>
            <w:tcW w:w="711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1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D64263" w:rsidRPr="00D639AB" w:rsidTr="000A7E76">
        <w:tc>
          <w:tcPr>
            <w:tcW w:w="3117" w:type="dxa"/>
            <w:vAlign w:val="bottom"/>
          </w:tcPr>
          <w:p w:rsidR="00D64263" w:rsidRPr="000A7E76" w:rsidRDefault="00247DA0" w:rsidP="00232E5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A7E76">
              <w:rPr>
                <w:rFonts w:ascii="Calibri" w:hAnsi="Calibri"/>
                <w:b/>
                <w:bCs/>
                <w:i/>
                <w:color w:val="000000"/>
              </w:rPr>
              <w:t>Aeromonadales</w:t>
            </w:r>
            <w:proofErr w:type="spellEnd"/>
          </w:p>
        </w:tc>
        <w:tc>
          <w:tcPr>
            <w:tcW w:w="94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</w:t>
            </w:r>
          </w:p>
        </w:tc>
        <w:tc>
          <w:tcPr>
            <w:tcW w:w="81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5</w:t>
            </w:r>
          </w:p>
        </w:tc>
        <w:tc>
          <w:tcPr>
            <w:tcW w:w="686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711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D64263" w:rsidRPr="00D639AB" w:rsidTr="000A7E76">
        <w:tc>
          <w:tcPr>
            <w:tcW w:w="3117" w:type="dxa"/>
            <w:vAlign w:val="bottom"/>
          </w:tcPr>
          <w:p w:rsidR="00D64263" w:rsidRPr="000A7E76" w:rsidRDefault="00247DA0" w:rsidP="00232E5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A7E76">
              <w:rPr>
                <w:rFonts w:ascii="Calibri" w:hAnsi="Calibri"/>
                <w:b/>
                <w:bCs/>
                <w:i/>
                <w:color w:val="000000"/>
              </w:rPr>
              <w:t>Rickettsiales</w:t>
            </w:r>
            <w:proofErr w:type="spellEnd"/>
          </w:p>
        </w:tc>
        <w:tc>
          <w:tcPr>
            <w:tcW w:w="94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5</w:t>
            </w:r>
          </w:p>
        </w:tc>
        <w:tc>
          <w:tcPr>
            <w:tcW w:w="81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</w:t>
            </w:r>
          </w:p>
        </w:tc>
        <w:tc>
          <w:tcPr>
            <w:tcW w:w="686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711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64263" w:rsidRPr="00D639AB" w:rsidTr="000A7E76">
        <w:tc>
          <w:tcPr>
            <w:tcW w:w="3117" w:type="dxa"/>
            <w:vAlign w:val="bottom"/>
          </w:tcPr>
          <w:p w:rsidR="00D64263" w:rsidRPr="000A7E76" w:rsidRDefault="00247DA0" w:rsidP="00232E5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A7E76">
              <w:rPr>
                <w:rFonts w:ascii="Calibri" w:hAnsi="Calibri"/>
                <w:b/>
                <w:bCs/>
                <w:i/>
                <w:color w:val="000000"/>
              </w:rPr>
              <w:t>Desulfobacterales</w:t>
            </w:r>
            <w:proofErr w:type="spellEnd"/>
          </w:p>
        </w:tc>
        <w:tc>
          <w:tcPr>
            <w:tcW w:w="94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5</w:t>
            </w:r>
          </w:p>
        </w:tc>
        <w:tc>
          <w:tcPr>
            <w:tcW w:w="81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</w:t>
            </w:r>
          </w:p>
        </w:tc>
        <w:tc>
          <w:tcPr>
            <w:tcW w:w="686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711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64263" w:rsidRPr="00D639AB" w:rsidTr="000A7E76">
        <w:tc>
          <w:tcPr>
            <w:tcW w:w="3117" w:type="dxa"/>
            <w:vAlign w:val="bottom"/>
          </w:tcPr>
          <w:p w:rsidR="00D64263" w:rsidRPr="000A7E76" w:rsidRDefault="00247DA0" w:rsidP="00232E5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A7E76">
              <w:rPr>
                <w:rFonts w:ascii="Calibri" w:hAnsi="Calibri"/>
                <w:b/>
                <w:bCs/>
                <w:i/>
                <w:color w:val="000000"/>
              </w:rPr>
              <w:t>Syntrophobacterales</w:t>
            </w:r>
            <w:proofErr w:type="spellEnd"/>
          </w:p>
        </w:tc>
        <w:tc>
          <w:tcPr>
            <w:tcW w:w="94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</w:t>
            </w:r>
          </w:p>
        </w:tc>
        <w:tc>
          <w:tcPr>
            <w:tcW w:w="81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686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711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64263" w:rsidRPr="00D639AB" w:rsidTr="000A7E76">
        <w:tc>
          <w:tcPr>
            <w:tcW w:w="3117" w:type="dxa"/>
            <w:vAlign w:val="bottom"/>
          </w:tcPr>
          <w:p w:rsidR="00D64263" w:rsidRPr="000A7E76" w:rsidRDefault="00247DA0" w:rsidP="00232E5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A7E76">
              <w:rPr>
                <w:rFonts w:ascii="Calibri" w:hAnsi="Calibri"/>
                <w:b/>
                <w:bCs/>
                <w:i/>
                <w:color w:val="000000"/>
              </w:rPr>
              <w:t>Enterobacteriales</w:t>
            </w:r>
            <w:proofErr w:type="spellEnd"/>
          </w:p>
        </w:tc>
        <w:tc>
          <w:tcPr>
            <w:tcW w:w="94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686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711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5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D64263" w:rsidRPr="00D639AB" w:rsidTr="000A7E76">
        <w:tc>
          <w:tcPr>
            <w:tcW w:w="3117" w:type="dxa"/>
            <w:vAlign w:val="bottom"/>
          </w:tcPr>
          <w:p w:rsidR="00D64263" w:rsidRPr="000A7E76" w:rsidRDefault="00247DA0" w:rsidP="00232E5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A7E76">
              <w:rPr>
                <w:rFonts w:ascii="Calibri" w:hAnsi="Calibri"/>
                <w:b/>
                <w:bCs/>
                <w:i/>
                <w:color w:val="000000"/>
              </w:rPr>
              <w:t>Desulfovibrionales</w:t>
            </w:r>
            <w:proofErr w:type="spellEnd"/>
          </w:p>
        </w:tc>
        <w:tc>
          <w:tcPr>
            <w:tcW w:w="94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6</w:t>
            </w:r>
          </w:p>
        </w:tc>
        <w:tc>
          <w:tcPr>
            <w:tcW w:w="81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686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  <w:tc>
          <w:tcPr>
            <w:tcW w:w="711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64263" w:rsidRPr="00D639AB" w:rsidTr="000A7E76">
        <w:tc>
          <w:tcPr>
            <w:tcW w:w="3117" w:type="dxa"/>
            <w:vAlign w:val="bottom"/>
          </w:tcPr>
          <w:p w:rsidR="00D64263" w:rsidRPr="000A7E76" w:rsidRDefault="00247DA0" w:rsidP="00232E5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A7E76">
              <w:rPr>
                <w:rFonts w:ascii="Calibri" w:hAnsi="Calibri"/>
                <w:b/>
                <w:bCs/>
                <w:i/>
                <w:color w:val="000000"/>
              </w:rPr>
              <w:t>Bdellovibrionales</w:t>
            </w:r>
            <w:proofErr w:type="spellEnd"/>
          </w:p>
        </w:tc>
        <w:tc>
          <w:tcPr>
            <w:tcW w:w="94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81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  <w:tc>
          <w:tcPr>
            <w:tcW w:w="686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711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D64263" w:rsidRPr="00D639AB" w:rsidTr="000A7E76">
        <w:tc>
          <w:tcPr>
            <w:tcW w:w="3117" w:type="dxa"/>
            <w:vAlign w:val="bottom"/>
          </w:tcPr>
          <w:p w:rsidR="00D64263" w:rsidRPr="000A7E76" w:rsidRDefault="00247DA0" w:rsidP="00232E5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A7E76">
              <w:rPr>
                <w:rFonts w:ascii="Calibri" w:hAnsi="Calibri"/>
                <w:b/>
                <w:bCs/>
                <w:i/>
                <w:color w:val="000000"/>
              </w:rPr>
              <w:t>Pasteurellales</w:t>
            </w:r>
            <w:proofErr w:type="spellEnd"/>
          </w:p>
        </w:tc>
        <w:tc>
          <w:tcPr>
            <w:tcW w:w="94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</w:t>
            </w:r>
          </w:p>
        </w:tc>
        <w:tc>
          <w:tcPr>
            <w:tcW w:w="81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  <w:tc>
          <w:tcPr>
            <w:tcW w:w="686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711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64263" w:rsidRPr="00D639AB" w:rsidTr="000A7E76">
        <w:tc>
          <w:tcPr>
            <w:tcW w:w="3117" w:type="dxa"/>
            <w:vAlign w:val="bottom"/>
          </w:tcPr>
          <w:p w:rsidR="00D64263" w:rsidRPr="000A7E76" w:rsidRDefault="00247DA0" w:rsidP="00232E5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A7E76">
              <w:rPr>
                <w:rFonts w:ascii="Calibri" w:hAnsi="Calibri"/>
                <w:b/>
                <w:bCs/>
                <w:i/>
                <w:color w:val="000000"/>
              </w:rPr>
              <w:t>Methylococcales</w:t>
            </w:r>
            <w:proofErr w:type="spellEnd"/>
          </w:p>
        </w:tc>
        <w:tc>
          <w:tcPr>
            <w:tcW w:w="94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686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711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64263" w:rsidRPr="00D639AB" w:rsidTr="000A7E76">
        <w:tc>
          <w:tcPr>
            <w:tcW w:w="3117" w:type="dxa"/>
            <w:vAlign w:val="bottom"/>
          </w:tcPr>
          <w:p w:rsidR="00D64263" w:rsidRPr="000A7E76" w:rsidRDefault="00247DA0" w:rsidP="00232E5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A7E76">
              <w:rPr>
                <w:rFonts w:ascii="Calibri" w:hAnsi="Calibri"/>
                <w:b/>
                <w:bCs/>
                <w:i/>
                <w:color w:val="000000"/>
              </w:rPr>
              <w:t>Thiotrichales</w:t>
            </w:r>
            <w:proofErr w:type="spellEnd"/>
          </w:p>
        </w:tc>
        <w:tc>
          <w:tcPr>
            <w:tcW w:w="94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686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711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D64263" w:rsidRPr="00D639AB" w:rsidTr="000A7E76">
        <w:tc>
          <w:tcPr>
            <w:tcW w:w="3117" w:type="dxa"/>
            <w:vAlign w:val="bottom"/>
          </w:tcPr>
          <w:p w:rsidR="00D64263" w:rsidRPr="000A7E76" w:rsidRDefault="00247DA0" w:rsidP="00232E5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A7E76">
              <w:rPr>
                <w:rFonts w:ascii="Calibri" w:hAnsi="Calibri"/>
                <w:b/>
                <w:bCs/>
                <w:i/>
                <w:color w:val="000000"/>
              </w:rPr>
              <w:t>Alteromonadales</w:t>
            </w:r>
            <w:proofErr w:type="spellEnd"/>
          </w:p>
        </w:tc>
        <w:tc>
          <w:tcPr>
            <w:tcW w:w="94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686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711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64263" w:rsidRPr="00D639AB" w:rsidRDefault="00D64263" w:rsidP="00232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</w:tbl>
    <w:p w:rsidR="00363400" w:rsidRPr="008E1555" w:rsidRDefault="00363400" w:rsidP="00743D9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63400" w:rsidRPr="008E1555" w:rsidSect="000A7E76">
      <w:footerReference w:type="default" r:id="rId9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4F02" w:rsidRDefault="00B74F02" w:rsidP="00B6385F">
      <w:pPr>
        <w:spacing w:after="0" w:line="240" w:lineRule="auto"/>
      </w:pPr>
      <w:r>
        <w:separator/>
      </w:r>
    </w:p>
  </w:endnote>
  <w:endnote w:type="continuationSeparator" w:id="0">
    <w:p w:rsidR="00B74F02" w:rsidRDefault="00B74F02" w:rsidP="00B638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96562165"/>
      <w:docPartObj>
        <w:docPartGallery w:val="Page Numbers (Bottom of Page)"/>
        <w:docPartUnique/>
      </w:docPartObj>
    </w:sdtPr>
    <w:sdtContent>
      <w:p w:rsidR="004C0672" w:rsidRDefault="004C067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7E7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C0672" w:rsidRDefault="004C0672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4F02" w:rsidRDefault="00B74F02" w:rsidP="00B6385F">
      <w:pPr>
        <w:spacing w:after="0" w:line="240" w:lineRule="auto"/>
      </w:pPr>
      <w:r>
        <w:separator/>
      </w:r>
    </w:p>
  </w:footnote>
  <w:footnote w:type="continuationSeparator" w:id="0">
    <w:p w:rsidR="00B74F02" w:rsidRDefault="00B74F02" w:rsidP="00B638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5D7675"/>
    <w:multiLevelType w:val="hybridMultilevel"/>
    <w:tmpl w:val="7E62F67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E01FD9"/>
    <w:multiLevelType w:val="hybridMultilevel"/>
    <w:tmpl w:val="8E98E40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F187FF9"/>
    <w:multiLevelType w:val="hybridMultilevel"/>
    <w:tmpl w:val="26609C08"/>
    <w:lvl w:ilvl="0" w:tplc="DFB26940">
      <w:start w:val="1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hideSpellingErrors/>
  <w:hideGrammaticalErrors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3BA"/>
    <w:rsid w:val="00000DDF"/>
    <w:rsid w:val="00003446"/>
    <w:rsid w:val="00004696"/>
    <w:rsid w:val="00005829"/>
    <w:rsid w:val="00013728"/>
    <w:rsid w:val="0001602F"/>
    <w:rsid w:val="0002056C"/>
    <w:rsid w:val="00025FA1"/>
    <w:rsid w:val="00026F6D"/>
    <w:rsid w:val="0003042B"/>
    <w:rsid w:val="00040546"/>
    <w:rsid w:val="00050460"/>
    <w:rsid w:val="00067378"/>
    <w:rsid w:val="00071777"/>
    <w:rsid w:val="0007280C"/>
    <w:rsid w:val="00076EED"/>
    <w:rsid w:val="00076F93"/>
    <w:rsid w:val="00086E31"/>
    <w:rsid w:val="00087CD8"/>
    <w:rsid w:val="00092ED3"/>
    <w:rsid w:val="0009539D"/>
    <w:rsid w:val="000A7E76"/>
    <w:rsid w:val="000B01F0"/>
    <w:rsid w:val="000B04F0"/>
    <w:rsid w:val="000B7185"/>
    <w:rsid w:val="000C241A"/>
    <w:rsid w:val="000C6C01"/>
    <w:rsid w:val="000D5867"/>
    <w:rsid w:val="000D7E2E"/>
    <w:rsid w:val="000E0231"/>
    <w:rsid w:val="000E53EB"/>
    <w:rsid w:val="000E60AD"/>
    <w:rsid w:val="000E7B63"/>
    <w:rsid w:val="000F07C1"/>
    <w:rsid w:val="000F4667"/>
    <w:rsid w:val="000F6D01"/>
    <w:rsid w:val="000F738B"/>
    <w:rsid w:val="00101EA4"/>
    <w:rsid w:val="00104036"/>
    <w:rsid w:val="001063F4"/>
    <w:rsid w:val="001101F7"/>
    <w:rsid w:val="00110A5F"/>
    <w:rsid w:val="00111E70"/>
    <w:rsid w:val="00121541"/>
    <w:rsid w:val="001248DF"/>
    <w:rsid w:val="00127588"/>
    <w:rsid w:val="001354B2"/>
    <w:rsid w:val="0013737C"/>
    <w:rsid w:val="001445DA"/>
    <w:rsid w:val="00147B8B"/>
    <w:rsid w:val="001543A5"/>
    <w:rsid w:val="001566FA"/>
    <w:rsid w:val="00157010"/>
    <w:rsid w:val="001650B8"/>
    <w:rsid w:val="00170437"/>
    <w:rsid w:val="00173AAC"/>
    <w:rsid w:val="00187453"/>
    <w:rsid w:val="00193118"/>
    <w:rsid w:val="001A1F78"/>
    <w:rsid w:val="001B0489"/>
    <w:rsid w:val="001B3C50"/>
    <w:rsid w:val="001C3192"/>
    <w:rsid w:val="001C6648"/>
    <w:rsid w:val="001C6885"/>
    <w:rsid w:val="001D0D33"/>
    <w:rsid w:val="001D16C5"/>
    <w:rsid w:val="001D2CD9"/>
    <w:rsid w:val="001D4BAF"/>
    <w:rsid w:val="001E148B"/>
    <w:rsid w:val="001E4E54"/>
    <w:rsid w:val="001E66EF"/>
    <w:rsid w:val="001E6DA8"/>
    <w:rsid w:val="001F4B82"/>
    <w:rsid w:val="00214731"/>
    <w:rsid w:val="00217568"/>
    <w:rsid w:val="0022260A"/>
    <w:rsid w:val="00223DA4"/>
    <w:rsid w:val="0022540A"/>
    <w:rsid w:val="002269C2"/>
    <w:rsid w:val="00232E5B"/>
    <w:rsid w:val="002439AF"/>
    <w:rsid w:val="00244FCE"/>
    <w:rsid w:val="00247DA0"/>
    <w:rsid w:val="00250152"/>
    <w:rsid w:val="00252236"/>
    <w:rsid w:val="00252F16"/>
    <w:rsid w:val="00253B17"/>
    <w:rsid w:val="00261894"/>
    <w:rsid w:val="002630CF"/>
    <w:rsid w:val="0026528F"/>
    <w:rsid w:val="00282AF9"/>
    <w:rsid w:val="002838B4"/>
    <w:rsid w:val="002859BE"/>
    <w:rsid w:val="00291B9C"/>
    <w:rsid w:val="00292D7F"/>
    <w:rsid w:val="00295D83"/>
    <w:rsid w:val="002978E6"/>
    <w:rsid w:val="002A18B2"/>
    <w:rsid w:val="002A702D"/>
    <w:rsid w:val="002B4725"/>
    <w:rsid w:val="002C11D5"/>
    <w:rsid w:val="002F2BD7"/>
    <w:rsid w:val="002F3C45"/>
    <w:rsid w:val="002F4178"/>
    <w:rsid w:val="00301F36"/>
    <w:rsid w:val="0030692C"/>
    <w:rsid w:val="003105C1"/>
    <w:rsid w:val="00313C13"/>
    <w:rsid w:val="00317706"/>
    <w:rsid w:val="00317C5B"/>
    <w:rsid w:val="00323B87"/>
    <w:rsid w:val="00326E28"/>
    <w:rsid w:val="003353ED"/>
    <w:rsid w:val="003449F5"/>
    <w:rsid w:val="00346FBF"/>
    <w:rsid w:val="00347599"/>
    <w:rsid w:val="00352FD5"/>
    <w:rsid w:val="00353B9F"/>
    <w:rsid w:val="00354C88"/>
    <w:rsid w:val="003567EE"/>
    <w:rsid w:val="00362645"/>
    <w:rsid w:val="00363400"/>
    <w:rsid w:val="00370D30"/>
    <w:rsid w:val="00372420"/>
    <w:rsid w:val="00377E58"/>
    <w:rsid w:val="003860C4"/>
    <w:rsid w:val="00390F65"/>
    <w:rsid w:val="00392B00"/>
    <w:rsid w:val="00394402"/>
    <w:rsid w:val="003A491D"/>
    <w:rsid w:val="003A7478"/>
    <w:rsid w:val="003B1567"/>
    <w:rsid w:val="003B2A29"/>
    <w:rsid w:val="003C482C"/>
    <w:rsid w:val="003C4C3A"/>
    <w:rsid w:val="003C4E90"/>
    <w:rsid w:val="003C5C2B"/>
    <w:rsid w:val="003C725A"/>
    <w:rsid w:val="003D1752"/>
    <w:rsid w:val="003F5D1D"/>
    <w:rsid w:val="004005B0"/>
    <w:rsid w:val="004008EF"/>
    <w:rsid w:val="00400EE9"/>
    <w:rsid w:val="00403F40"/>
    <w:rsid w:val="00414EF5"/>
    <w:rsid w:val="00416278"/>
    <w:rsid w:val="00416EB7"/>
    <w:rsid w:val="00427A62"/>
    <w:rsid w:val="0043045F"/>
    <w:rsid w:val="00431C74"/>
    <w:rsid w:val="00432571"/>
    <w:rsid w:val="0044376E"/>
    <w:rsid w:val="004439C8"/>
    <w:rsid w:val="00460E67"/>
    <w:rsid w:val="00461124"/>
    <w:rsid w:val="004642E1"/>
    <w:rsid w:val="00466180"/>
    <w:rsid w:val="00471061"/>
    <w:rsid w:val="00472260"/>
    <w:rsid w:val="00472745"/>
    <w:rsid w:val="00474D26"/>
    <w:rsid w:val="0048017D"/>
    <w:rsid w:val="004808FF"/>
    <w:rsid w:val="0049220D"/>
    <w:rsid w:val="004A24AE"/>
    <w:rsid w:val="004C0672"/>
    <w:rsid w:val="004C5E92"/>
    <w:rsid w:val="004D3D94"/>
    <w:rsid w:val="004D578C"/>
    <w:rsid w:val="004D7357"/>
    <w:rsid w:val="004D790E"/>
    <w:rsid w:val="004E1F2B"/>
    <w:rsid w:val="004E4AEB"/>
    <w:rsid w:val="004E75B5"/>
    <w:rsid w:val="004F3593"/>
    <w:rsid w:val="00501116"/>
    <w:rsid w:val="00501C7A"/>
    <w:rsid w:val="00506783"/>
    <w:rsid w:val="005132D8"/>
    <w:rsid w:val="0051425E"/>
    <w:rsid w:val="00515B2E"/>
    <w:rsid w:val="00526336"/>
    <w:rsid w:val="00531443"/>
    <w:rsid w:val="00531550"/>
    <w:rsid w:val="005324CA"/>
    <w:rsid w:val="0053342D"/>
    <w:rsid w:val="00543059"/>
    <w:rsid w:val="005433FA"/>
    <w:rsid w:val="0054410F"/>
    <w:rsid w:val="00544F98"/>
    <w:rsid w:val="00552FE4"/>
    <w:rsid w:val="00560A37"/>
    <w:rsid w:val="00560B98"/>
    <w:rsid w:val="00562138"/>
    <w:rsid w:val="005625DF"/>
    <w:rsid w:val="00562CE6"/>
    <w:rsid w:val="0056417C"/>
    <w:rsid w:val="00566D10"/>
    <w:rsid w:val="0057256D"/>
    <w:rsid w:val="00574946"/>
    <w:rsid w:val="0057636B"/>
    <w:rsid w:val="00580152"/>
    <w:rsid w:val="00587DC3"/>
    <w:rsid w:val="0059199F"/>
    <w:rsid w:val="005942EC"/>
    <w:rsid w:val="005A3945"/>
    <w:rsid w:val="005A72AB"/>
    <w:rsid w:val="005C4E1D"/>
    <w:rsid w:val="005C5B84"/>
    <w:rsid w:val="005D56A2"/>
    <w:rsid w:val="005D5C3E"/>
    <w:rsid w:val="005D7167"/>
    <w:rsid w:val="005E02E3"/>
    <w:rsid w:val="005E145C"/>
    <w:rsid w:val="005E1EC4"/>
    <w:rsid w:val="005E75F2"/>
    <w:rsid w:val="005F1505"/>
    <w:rsid w:val="005F37F2"/>
    <w:rsid w:val="005F6B80"/>
    <w:rsid w:val="00604333"/>
    <w:rsid w:val="006051F6"/>
    <w:rsid w:val="006100EE"/>
    <w:rsid w:val="0061190D"/>
    <w:rsid w:val="006132CC"/>
    <w:rsid w:val="00613FA5"/>
    <w:rsid w:val="00620C8F"/>
    <w:rsid w:val="00621B6C"/>
    <w:rsid w:val="00624780"/>
    <w:rsid w:val="006316A2"/>
    <w:rsid w:val="00631D29"/>
    <w:rsid w:val="006333EA"/>
    <w:rsid w:val="00635300"/>
    <w:rsid w:val="00635754"/>
    <w:rsid w:val="00636DBE"/>
    <w:rsid w:val="00644647"/>
    <w:rsid w:val="00651177"/>
    <w:rsid w:val="006511E9"/>
    <w:rsid w:val="006544D7"/>
    <w:rsid w:val="00660952"/>
    <w:rsid w:val="0067382F"/>
    <w:rsid w:val="0067617E"/>
    <w:rsid w:val="00680028"/>
    <w:rsid w:val="00681946"/>
    <w:rsid w:val="00684324"/>
    <w:rsid w:val="0068762D"/>
    <w:rsid w:val="00687B87"/>
    <w:rsid w:val="00691F2D"/>
    <w:rsid w:val="006933EF"/>
    <w:rsid w:val="006A0811"/>
    <w:rsid w:val="006A36D0"/>
    <w:rsid w:val="006B5604"/>
    <w:rsid w:val="006B6E47"/>
    <w:rsid w:val="006C1E36"/>
    <w:rsid w:val="006C1FD2"/>
    <w:rsid w:val="006C6ABD"/>
    <w:rsid w:val="006D3125"/>
    <w:rsid w:val="006D3D9D"/>
    <w:rsid w:val="006D3DD6"/>
    <w:rsid w:val="006D7914"/>
    <w:rsid w:val="006E0126"/>
    <w:rsid w:val="007033BA"/>
    <w:rsid w:val="00713C2E"/>
    <w:rsid w:val="00715D33"/>
    <w:rsid w:val="00723905"/>
    <w:rsid w:val="0072437B"/>
    <w:rsid w:val="00726548"/>
    <w:rsid w:val="00727B0A"/>
    <w:rsid w:val="00737B84"/>
    <w:rsid w:val="00741A46"/>
    <w:rsid w:val="00741DDA"/>
    <w:rsid w:val="0074361E"/>
    <w:rsid w:val="00743D92"/>
    <w:rsid w:val="007513CC"/>
    <w:rsid w:val="00756509"/>
    <w:rsid w:val="00756D47"/>
    <w:rsid w:val="00757B31"/>
    <w:rsid w:val="00763D44"/>
    <w:rsid w:val="007651AE"/>
    <w:rsid w:val="00771FAD"/>
    <w:rsid w:val="00774EE9"/>
    <w:rsid w:val="00774F9B"/>
    <w:rsid w:val="00777969"/>
    <w:rsid w:val="00781942"/>
    <w:rsid w:val="00781AFE"/>
    <w:rsid w:val="0078227A"/>
    <w:rsid w:val="00784258"/>
    <w:rsid w:val="0078451B"/>
    <w:rsid w:val="00791BEE"/>
    <w:rsid w:val="00793908"/>
    <w:rsid w:val="00793F96"/>
    <w:rsid w:val="00797E99"/>
    <w:rsid w:val="007B1021"/>
    <w:rsid w:val="007B7928"/>
    <w:rsid w:val="007C45AA"/>
    <w:rsid w:val="007D35A8"/>
    <w:rsid w:val="007D6F16"/>
    <w:rsid w:val="007E7686"/>
    <w:rsid w:val="007F004F"/>
    <w:rsid w:val="007F6996"/>
    <w:rsid w:val="00800ACE"/>
    <w:rsid w:val="00806542"/>
    <w:rsid w:val="00806B5A"/>
    <w:rsid w:val="00807466"/>
    <w:rsid w:val="00812E7E"/>
    <w:rsid w:val="00815979"/>
    <w:rsid w:val="008159AD"/>
    <w:rsid w:val="00824515"/>
    <w:rsid w:val="00831F8F"/>
    <w:rsid w:val="008456FF"/>
    <w:rsid w:val="008461F8"/>
    <w:rsid w:val="00851C21"/>
    <w:rsid w:val="0085267F"/>
    <w:rsid w:val="0086280D"/>
    <w:rsid w:val="00865958"/>
    <w:rsid w:val="00866580"/>
    <w:rsid w:val="008708F2"/>
    <w:rsid w:val="008804C5"/>
    <w:rsid w:val="008826EA"/>
    <w:rsid w:val="00882FEF"/>
    <w:rsid w:val="00887747"/>
    <w:rsid w:val="00890EA1"/>
    <w:rsid w:val="008911C6"/>
    <w:rsid w:val="00891A5C"/>
    <w:rsid w:val="00895E6F"/>
    <w:rsid w:val="008A63DB"/>
    <w:rsid w:val="008B010F"/>
    <w:rsid w:val="008B4F8B"/>
    <w:rsid w:val="008B651D"/>
    <w:rsid w:val="008B7DEA"/>
    <w:rsid w:val="008C011A"/>
    <w:rsid w:val="008C465D"/>
    <w:rsid w:val="008C62FF"/>
    <w:rsid w:val="008D03AC"/>
    <w:rsid w:val="008D19ED"/>
    <w:rsid w:val="008D4E68"/>
    <w:rsid w:val="008D532B"/>
    <w:rsid w:val="008D6097"/>
    <w:rsid w:val="008E1555"/>
    <w:rsid w:val="008E1A0F"/>
    <w:rsid w:val="008E501C"/>
    <w:rsid w:val="008E57F2"/>
    <w:rsid w:val="008F27CB"/>
    <w:rsid w:val="00902CB9"/>
    <w:rsid w:val="00902F7E"/>
    <w:rsid w:val="00910DC1"/>
    <w:rsid w:val="009137EE"/>
    <w:rsid w:val="00913AA0"/>
    <w:rsid w:val="0092069E"/>
    <w:rsid w:val="00926C5E"/>
    <w:rsid w:val="00927CD3"/>
    <w:rsid w:val="00940656"/>
    <w:rsid w:val="00955FFE"/>
    <w:rsid w:val="009565C6"/>
    <w:rsid w:val="0095776C"/>
    <w:rsid w:val="00971C43"/>
    <w:rsid w:val="00974F44"/>
    <w:rsid w:val="00976E66"/>
    <w:rsid w:val="00987A89"/>
    <w:rsid w:val="009A17D0"/>
    <w:rsid w:val="009B25CC"/>
    <w:rsid w:val="009B56B5"/>
    <w:rsid w:val="009C148F"/>
    <w:rsid w:val="009D4D82"/>
    <w:rsid w:val="009E21B7"/>
    <w:rsid w:val="009E3A26"/>
    <w:rsid w:val="009E4B2F"/>
    <w:rsid w:val="009E66BC"/>
    <w:rsid w:val="009F3A26"/>
    <w:rsid w:val="009F603E"/>
    <w:rsid w:val="009F7B52"/>
    <w:rsid w:val="00A01297"/>
    <w:rsid w:val="00A06447"/>
    <w:rsid w:val="00A06667"/>
    <w:rsid w:val="00A10A24"/>
    <w:rsid w:val="00A122A6"/>
    <w:rsid w:val="00A1265A"/>
    <w:rsid w:val="00A132EB"/>
    <w:rsid w:val="00A1360A"/>
    <w:rsid w:val="00A16A6C"/>
    <w:rsid w:val="00A21518"/>
    <w:rsid w:val="00A31833"/>
    <w:rsid w:val="00A43980"/>
    <w:rsid w:val="00A46A54"/>
    <w:rsid w:val="00A544F4"/>
    <w:rsid w:val="00A5467C"/>
    <w:rsid w:val="00A60196"/>
    <w:rsid w:val="00A725B2"/>
    <w:rsid w:val="00A74B25"/>
    <w:rsid w:val="00A8170E"/>
    <w:rsid w:val="00A8206B"/>
    <w:rsid w:val="00A82E8A"/>
    <w:rsid w:val="00A85CB0"/>
    <w:rsid w:val="00A86923"/>
    <w:rsid w:val="00A86A8D"/>
    <w:rsid w:val="00A906BD"/>
    <w:rsid w:val="00A9429E"/>
    <w:rsid w:val="00AA2163"/>
    <w:rsid w:val="00AA3D5C"/>
    <w:rsid w:val="00AA5D7A"/>
    <w:rsid w:val="00AD0CD8"/>
    <w:rsid w:val="00AD763E"/>
    <w:rsid w:val="00AE160E"/>
    <w:rsid w:val="00AE5FA3"/>
    <w:rsid w:val="00AE7C54"/>
    <w:rsid w:val="00AF603F"/>
    <w:rsid w:val="00B00731"/>
    <w:rsid w:val="00B015D6"/>
    <w:rsid w:val="00B12395"/>
    <w:rsid w:val="00B14BFA"/>
    <w:rsid w:val="00B14D83"/>
    <w:rsid w:val="00B15A58"/>
    <w:rsid w:val="00B211EC"/>
    <w:rsid w:val="00B32531"/>
    <w:rsid w:val="00B32BE6"/>
    <w:rsid w:val="00B44C59"/>
    <w:rsid w:val="00B518FD"/>
    <w:rsid w:val="00B56BB5"/>
    <w:rsid w:val="00B61E66"/>
    <w:rsid w:val="00B6385F"/>
    <w:rsid w:val="00B6786E"/>
    <w:rsid w:val="00B74F02"/>
    <w:rsid w:val="00B75CE7"/>
    <w:rsid w:val="00B761E7"/>
    <w:rsid w:val="00B86B9F"/>
    <w:rsid w:val="00B86FD1"/>
    <w:rsid w:val="00B91FFA"/>
    <w:rsid w:val="00B94761"/>
    <w:rsid w:val="00B94E67"/>
    <w:rsid w:val="00BA08ED"/>
    <w:rsid w:val="00BA2942"/>
    <w:rsid w:val="00BB3EB9"/>
    <w:rsid w:val="00BB6591"/>
    <w:rsid w:val="00BC4DB7"/>
    <w:rsid w:val="00BD07AF"/>
    <w:rsid w:val="00BD241A"/>
    <w:rsid w:val="00BD3D96"/>
    <w:rsid w:val="00BD45E9"/>
    <w:rsid w:val="00BE5CC7"/>
    <w:rsid w:val="00BE63C7"/>
    <w:rsid w:val="00BE6473"/>
    <w:rsid w:val="00BF1AE7"/>
    <w:rsid w:val="00BF510C"/>
    <w:rsid w:val="00C01587"/>
    <w:rsid w:val="00C115C6"/>
    <w:rsid w:val="00C2062D"/>
    <w:rsid w:val="00C249CB"/>
    <w:rsid w:val="00C264CE"/>
    <w:rsid w:val="00C3093D"/>
    <w:rsid w:val="00C33754"/>
    <w:rsid w:val="00C439A7"/>
    <w:rsid w:val="00C5475F"/>
    <w:rsid w:val="00C547B8"/>
    <w:rsid w:val="00C566D5"/>
    <w:rsid w:val="00C56E3C"/>
    <w:rsid w:val="00C60A08"/>
    <w:rsid w:val="00C7180E"/>
    <w:rsid w:val="00C745C9"/>
    <w:rsid w:val="00C74856"/>
    <w:rsid w:val="00C779A2"/>
    <w:rsid w:val="00C804F7"/>
    <w:rsid w:val="00C84F16"/>
    <w:rsid w:val="00C930A4"/>
    <w:rsid w:val="00C94D29"/>
    <w:rsid w:val="00CA0BA1"/>
    <w:rsid w:val="00CA17FF"/>
    <w:rsid w:val="00CA1ED0"/>
    <w:rsid w:val="00CA3DC1"/>
    <w:rsid w:val="00CA687B"/>
    <w:rsid w:val="00CB0E3D"/>
    <w:rsid w:val="00CB7627"/>
    <w:rsid w:val="00CC037F"/>
    <w:rsid w:val="00CC0BD2"/>
    <w:rsid w:val="00CC1F44"/>
    <w:rsid w:val="00CC29B0"/>
    <w:rsid w:val="00CD0258"/>
    <w:rsid w:val="00CE1C5B"/>
    <w:rsid w:val="00CE3106"/>
    <w:rsid w:val="00CE7865"/>
    <w:rsid w:val="00CE7FE4"/>
    <w:rsid w:val="00CF5150"/>
    <w:rsid w:val="00CF59EA"/>
    <w:rsid w:val="00D00719"/>
    <w:rsid w:val="00D02EA5"/>
    <w:rsid w:val="00D03F6F"/>
    <w:rsid w:val="00D10303"/>
    <w:rsid w:val="00D1066D"/>
    <w:rsid w:val="00D20225"/>
    <w:rsid w:val="00D26B39"/>
    <w:rsid w:val="00D276C5"/>
    <w:rsid w:val="00D304FC"/>
    <w:rsid w:val="00D31F7D"/>
    <w:rsid w:val="00D325FB"/>
    <w:rsid w:val="00D34BE8"/>
    <w:rsid w:val="00D35FEF"/>
    <w:rsid w:val="00D36E63"/>
    <w:rsid w:val="00D464CA"/>
    <w:rsid w:val="00D60435"/>
    <w:rsid w:val="00D61C88"/>
    <w:rsid w:val="00D63020"/>
    <w:rsid w:val="00D639AB"/>
    <w:rsid w:val="00D64263"/>
    <w:rsid w:val="00D64FD2"/>
    <w:rsid w:val="00D65840"/>
    <w:rsid w:val="00D706A8"/>
    <w:rsid w:val="00D71129"/>
    <w:rsid w:val="00D7201A"/>
    <w:rsid w:val="00D73073"/>
    <w:rsid w:val="00D74071"/>
    <w:rsid w:val="00D76D6E"/>
    <w:rsid w:val="00D8484C"/>
    <w:rsid w:val="00D90D92"/>
    <w:rsid w:val="00D913D4"/>
    <w:rsid w:val="00D9251F"/>
    <w:rsid w:val="00D94580"/>
    <w:rsid w:val="00D9547A"/>
    <w:rsid w:val="00D9571B"/>
    <w:rsid w:val="00D974F1"/>
    <w:rsid w:val="00D97A0C"/>
    <w:rsid w:val="00DA08A0"/>
    <w:rsid w:val="00DA0950"/>
    <w:rsid w:val="00DB48CB"/>
    <w:rsid w:val="00DB543D"/>
    <w:rsid w:val="00DB56D2"/>
    <w:rsid w:val="00DB77E8"/>
    <w:rsid w:val="00DD0E6B"/>
    <w:rsid w:val="00DD1963"/>
    <w:rsid w:val="00DD1C4A"/>
    <w:rsid w:val="00DD23AB"/>
    <w:rsid w:val="00DD2F44"/>
    <w:rsid w:val="00DD2F49"/>
    <w:rsid w:val="00DD5670"/>
    <w:rsid w:val="00DE1F29"/>
    <w:rsid w:val="00DE3A1C"/>
    <w:rsid w:val="00DE7274"/>
    <w:rsid w:val="00DF0526"/>
    <w:rsid w:val="00DF0DA1"/>
    <w:rsid w:val="00DF2558"/>
    <w:rsid w:val="00DF5638"/>
    <w:rsid w:val="00DF77F0"/>
    <w:rsid w:val="00E02337"/>
    <w:rsid w:val="00E06422"/>
    <w:rsid w:val="00E20C9B"/>
    <w:rsid w:val="00E22147"/>
    <w:rsid w:val="00E23B5E"/>
    <w:rsid w:val="00E25AAC"/>
    <w:rsid w:val="00E44295"/>
    <w:rsid w:val="00E44FF2"/>
    <w:rsid w:val="00E45C02"/>
    <w:rsid w:val="00E53844"/>
    <w:rsid w:val="00E63181"/>
    <w:rsid w:val="00E64558"/>
    <w:rsid w:val="00E659C5"/>
    <w:rsid w:val="00E840BC"/>
    <w:rsid w:val="00E8638B"/>
    <w:rsid w:val="00E90868"/>
    <w:rsid w:val="00E908EE"/>
    <w:rsid w:val="00E93491"/>
    <w:rsid w:val="00EA495F"/>
    <w:rsid w:val="00EA6C40"/>
    <w:rsid w:val="00EB0F27"/>
    <w:rsid w:val="00EB3259"/>
    <w:rsid w:val="00EB37EB"/>
    <w:rsid w:val="00EB69FD"/>
    <w:rsid w:val="00EC3704"/>
    <w:rsid w:val="00EC4E30"/>
    <w:rsid w:val="00EC4FCD"/>
    <w:rsid w:val="00EC77D0"/>
    <w:rsid w:val="00ED4833"/>
    <w:rsid w:val="00ED63F6"/>
    <w:rsid w:val="00EE0ED7"/>
    <w:rsid w:val="00EE1830"/>
    <w:rsid w:val="00EF109D"/>
    <w:rsid w:val="00EF155A"/>
    <w:rsid w:val="00EF1C83"/>
    <w:rsid w:val="00EF437C"/>
    <w:rsid w:val="00F05D6E"/>
    <w:rsid w:val="00F1758A"/>
    <w:rsid w:val="00F4029E"/>
    <w:rsid w:val="00F40488"/>
    <w:rsid w:val="00F40D9F"/>
    <w:rsid w:val="00F41E50"/>
    <w:rsid w:val="00F46430"/>
    <w:rsid w:val="00F47876"/>
    <w:rsid w:val="00F47CC4"/>
    <w:rsid w:val="00F568D6"/>
    <w:rsid w:val="00F574CA"/>
    <w:rsid w:val="00F63168"/>
    <w:rsid w:val="00F67641"/>
    <w:rsid w:val="00F7096F"/>
    <w:rsid w:val="00F71478"/>
    <w:rsid w:val="00F8329F"/>
    <w:rsid w:val="00F83D8C"/>
    <w:rsid w:val="00F8538C"/>
    <w:rsid w:val="00F866A3"/>
    <w:rsid w:val="00F96FCE"/>
    <w:rsid w:val="00FA14C3"/>
    <w:rsid w:val="00FA672E"/>
    <w:rsid w:val="00FD18E7"/>
    <w:rsid w:val="00FE4A4C"/>
    <w:rsid w:val="00FE7B36"/>
    <w:rsid w:val="00FF01EA"/>
    <w:rsid w:val="00FF08D7"/>
    <w:rsid w:val="00FF2575"/>
    <w:rsid w:val="00FF7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F01E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B762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61E66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FF01EA"/>
    <w:rPr>
      <w:color w:val="0000FF" w:themeColor="hyperlink"/>
      <w:u w:val="single"/>
    </w:rPr>
  </w:style>
  <w:style w:type="paragraph" w:styleId="Sansinterligne">
    <w:name w:val="No Spacing"/>
    <w:uiPriority w:val="1"/>
    <w:qFormat/>
    <w:rsid w:val="00FF01EA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F01EA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FF01EA"/>
    <w:pPr>
      <w:spacing w:after="240" w:line="240" w:lineRule="auto"/>
      <w:ind w:left="720" w:hanging="720"/>
    </w:pPr>
  </w:style>
  <w:style w:type="character" w:styleId="Accentuation">
    <w:name w:val="Emphasis"/>
    <w:basedOn w:val="Policepardfaut"/>
    <w:uiPriority w:val="20"/>
    <w:qFormat/>
    <w:rsid w:val="00FF01EA"/>
    <w:rPr>
      <w:i/>
      <w:iCs/>
    </w:rPr>
  </w:style>
  <w:style w:type="character" w:customStyle="1" w:styleId="mb">
    <w:name w:val="mb"/>
    <w:basedOn w:val="Policepardfaut"/>
    <w:rsid w:val="00FF01EA"/>
  </w:style>
  <w:style w:type="character" w:customStyle="1" w:styleId="i">
    <w:name w:val="i"/>
    <w:basedOn w:val="Policepardfaut"/>
    <w:rsid w:val="00FF01EA"/>
  </w:style>
  <w:style w:type="character" w:customStyle="1" w:styleId="hps">
    <w:name w:val="hps"/>
    <w:basedOn w:val="Policepardfaut"/>
    <w:rsid w:val="00FF01EA"/>
  </w:style>
  <w:style w:type="paragraph" w:customStyle="1" w:styleId="Authors">
    <w:name w:val="Authors"/>
    <w:basedOn w:val="Normal"/>
    <w:rsid w:val="00687B87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687B87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631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63181"/>
    <w:rPr>
      <w:rFonts w:ascii="Tahoma" w:hAnsi="Tahoma" w:cs="Tahoma"/>
      <w:sz w:val="16"/>
      <w:szCs w:val="16"/>
    </w:rPr>
  </w:style>
  <w:style w:type="paragraph" w:customStyle="1" w:styleId="ARTICLE">
    <w:name w:val="ARTICLE"/>
    <w:basedOn w:val="Normal"/>
    <w:link w:val="ARTICLECar"/>
    <w:qFormat/>
    <w:rsid w:val="00CA3DC1"/>
    <w:pPr>
      <w:autoSpaceDE w:val="0"/>
      <w:autoSpaceDN w:val="0"/>
      <w:adjustRightInd w:val="0"/>
      <w:spacing w:after="180" w:line="360" w:lineRule="auto"/>
      <w:jc w:val="both"/>
    </w:pPr>
    <w:rPr>
      <w:rFonts w:ascii="Garamond" w:hAnsi="Garamond" w:cs="Times New Roman"/>
      <w:b/>
      <w:sz w:val="28"/>
      <w:szCs w:val="28"/>
      <w:lang w:val="en-US"/>
    </w:rPr>
  </w:style>
  <w:style w:type="character" w:customStyle="1" w:styleId="ARTICLECar">
    <w:name w:val="ARTICLE Car"/>
    <w:basedOn w:val="Policepardfaut"/>
    <w:link w:val="ARTICLE"/>
    <w:rsid w:val="00CA3DC1"/>
    <w:rPr>
      <w:rFonts w:ascii="Garamond" w:hAnsi="Garamond" w:cs="Times New Roman"/>
      <w:b/>
      <w:sz w:val="28"/>
      <w:szCs w:val="28"/>
      <w:lang w:val="en-US"/>
    </w:rPr>
  </w:style>
  <w:style w:type="table" w:styleId="Grilledutableau">
    <w:name w:val="Table Grid"/>
    <w:basedOn w:val="TableauNormal"/>
    <w:uiPriority w:val="99"/>
    <w:rsid w:val="000E53EB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-tte2">
    <w:name w:val="En-tête 2"/>
    <w:basedOn w:val="En-tte"/>
    <w:qFormat/>
    <w:rsid w:val="005C4E1D"/>
    <w:pPr>
      <w:autoSpaceDE w:val="0"/>
      <w:autoSpaceDN w:val="0"/>
      <w:adjustRightInd w:val="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En-tte">
    <w:name w:val="header"/>
    <w:basedOn w:val="Normal"/>
    <w:link w:val="En-tteCar"/>
    <w:uiPriority w:val="99"/>
    <w:unhideWhenUsed/>
    <w:rsid w:val="005C4E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C4E1D"/>
  </w:style>
  <w:style w:type="character" w:styleId="Marquedecommentaire">
    <w:name w:val="annotation reference"/>
    <w:basedOn w:val="Policepardfaut"/>
    <w:uiPriority w:val="99"/>
    <w:semiHidden/>
    <w:unhideWhenUsed/>
    <w:rsid w:val="002F417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F417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F417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F417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F417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F25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8708F2"/>
  </w:style>
  <w:style w:type="character" w:customStyle="1" w:styleId="institution">
    <w:name w:val="institution"/>
    <w:basedOn w:val="Policepardfaut"/>
    <w:rsid w:val="00253B17"/>
  </w:style>
  <w:style w:type="character" w:customStyle="1" w:styleId="country">
    <w:name w:val="country"/>
    <w:basedOn w:val="Policepardfaut"/>
    <w:rsid w:val="00253B17"/>
  </w:style>
  <w:style w:type="paragraph" w:styleId="Rvision">
    <w:name w:val="Revision"/>
    <w:hidden/>
    <w:uiPriority w:val="99"/>
    <w:semiHidden/>
    <w:rsid w:val="00926C5E"/>
    <w:pPr>
      <w:spacing w:after="0" w:line="240" w:lineRule="auto"/>
    </w:pPr>
  </w:style>
  <w:style w:type="paragraph" w:styleId="Pieddepage">
    <w:name w:val="footer"/>
    <w:basedOn w:val="Normal"/>
    <w:link w:val="PieddepageCar"/>
    <w:uiPriority w:val="99"/>
    <w:unhideWhenUsed/>
    <w:rsid w:val="00B638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6385F"/>
  </w:style>
  <w:style w:type="character" w:customStyle="1" w:styleId="Titre3Car">
    <w:name w:val="Titre 3 Car"/>
    <w:basedOn w:val="Policepardfaut"/>
    <w:link w:val="Titre3"/>
    <w:uiPriority w:val="9"/>
    <w:semiHidden/>
    <w:rsid w:val="00CB762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pagecontents">
    <w:name w:val="pagecontents"/>
    <w:basedOn w:val="Policepardfaut"/>
    <w:rsid w:val="00987A89"/>
  </w:style>
  <w:style w:type="paragraph" w:customStyle="1" w:styleId="western">
    <w:name w:val="western"/>
    <w:basedOn w:val="Normal"/>
    <w:rsid w:val="00987A89"/>
    <w:pPr>
      <w:spacing w:before="100" w:beforeAutospacing="1" w:after="119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fr-FR"/>
    </w:rPr>
  </w:style>
  <w:style w:type="paragraph" w:styleId="Textebrut">
    <w:name w:val="Plain Text"/>
    <w:basedOn w:val="Normal"/>
    <w:link w:val="TextebrutCar"/>
    <w:uiPriority w:val="99"/>
    <w:unhideWhenUsed/>
    <w:rsid w:val="00552FE4"/>
    <w:pPr>
      <w:spacing w:after="0" w:line="240" w:lineRule="auto"/>
    </w:pPr>
    <w:rPr>
      <w:rFonts w:ascii="Calibri" w:hAnsi="Calibri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552FE4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F01E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B762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61E66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FF01EA"/>
    <w:rPr>
      <w:color w:val="0000FF" w:themeColor="hyperlink"/>
      <w:u w:val="single"/>
    </w:rPr>
  </w:style>
  <w:style w:type="paragraph" w:styleId="Sansinterligne">
    <w:name w:val="No Spacing"/>
    <w:uiPriority w:val="1"/>
    <w:qFormat/>
    <w:rsid w:val="00FF01EA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F01EA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FF01EA"/>
    <w:pPr>
      <w:spacing w:after="240" w:line="240" w:lineRule="auto"/>
      <w:ind w:left="720" w:hanging="720"/>
    </w:pPr>
  </w:style>
  <w:style w:type="character" w:styleId="Accentuation">
    <w:name w:val="Emphasis"/>
    <w:basedOn w:val="Policepardfaut"/>
    <w:uiPriority w:val="20"/>
    <w:qFormat/>
    <w:rsid w:val="00FF01EA"/>
    <w:rPr>
      <w:i/>
      <w:iCs/>
    </w:rPr>
  </w:style>
  <w:style w:type="character" w:customStyle="1" w:styleId="mb">
    <w:name w:val="mb"/>
    <w:basedOn w:val="Policepardfaut"/>
    <w:rsid w:val="00FF01EA"/>
  </w:style>
  <w:style w:type="character" w:customStyle="1" w:styleId="i">
    <w:name w:val="i"/>
    <w:basedOn w:val="Policepardfaut"/>
    <w:rsid w:val="00FF01EA"/>
  </w:style>
  <w:style w:type="character" w:customStyle="1" w:styleId="hps">
    <w:name w:val="hps"/>
    <w:basedOn w:val="Policepardfaut"/>
    <w:rsid w:val="00FF01EA"/>
  </w:style>
  <w:style w:type="paragraph" w:customStyle="1" w:styleId="Authors">
    <w:name w:val="Authors"/>
    <w:basedOn w:val="Normal"/>
    <w:rsid w:val="00687B87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687B87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631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63181"/>
    <w:rPr>
      <w:rFonts w:ascii="Tahoma" w:hAnsi="Tahoma" w:cs="Tahoma"/>
      <w:sz w:val="16"/>
      <w:szCs w:val="16"/>
    </w:rPr>
  </w:style>
  <w:style w:type="paragraph" w:customStyle="1" w:styleId="ARTICLE">
    <w:name w:val="ARTICLE"/>
    <w:basedOn w:val="Normal"/>
    <w:link w:val="ARTICLECar"/>
    <w:qFormat/>
    <w:rsid w:val="00CA3DC1"/>
    <w:pPr>
      <w:autoSpaceDE w:val="0"/>
      <w:autoSpaceDN w:val="0"/>
      <w:adjustRightInd w:val="0"/>
      <w:spacing w:after="180" w:line="360" w:lineRule="auto"/>
      <w:jc w:val="both"/>
    </w:pPr>
    <w:rPr>
      <w:rFonts w:ascii="Garamond" w:hAnsi="Garamond" w:cs="Times New Roman"/>
      <w:b/>
      <w:sz w:val="28"/>
      <w:szCs w:val="28"/>
      <w:lang w:val="en-US"/>
    </w:rPr>
  </w:style>
  <w:style w:type="character" w:customStyle="1" w:styleId="ARTICLECar">
    <w:name w:val="ARTICLE Car"/>
    <w:basedOn w:val="Policepardfaut"/>
    <w:link w:val="ARTICLE"/>
    <w:rsid w:val="00CA3DC1"/>
    <w:rPr>
      <w:rFonts w:ascii="Garamond" w:hAnsi="Garamond" w:cs="Times New Roman"/>
      <w:b/>
      <w:sz w:val="28"/>
      <w:szCs w:val="28"/>
      <w:lang w:val="en-US"/>
    </w:rPr>
  </w:style>
  <w:style w:type="table" w:styleId="Grilledutableau">
    <w:name w:val="Table Grid"/>
    <w:basedOn w:val="TableauNormal"/>
    <w:uiPriority w:val="99"/>
    <w:rsid w:val="000E53EB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-tte2">
    <w:name w:val="En-tête 2"/>
    <w:basedOn w:val="En-tte"/>
    <w:qFormat/>
    <w:rsid w:val="005C4E1D"/>
    <w:pPr>
      <w:autoSpaceDE w:val="0"/>
      <w:autoSpaceDN w:val="0"/>
      <w:adjustRightInd w:val="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En-tte">
    <w:name w:val="header"/>
    <w:basedOn w:val="Normal"/>
    <w:link w:val="En-tteCar"/>
    <w:uiPriority w:val="99"/>
    <w:unhideWhenUsed/>
    <w:rsid w:val="005C4E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C4E1D"/>
  </w:style>
  <w:style w:type="character" w:styleId="Marquedecommentaire">
    <w:name w:val="annotation reference"/>
    <w:basedOn w:val="Policepardfaut"/>
    <w:uiPriority w:val="99"/>
    <w:semiHidden/>
    <w:unhideWhenUsed/>
    <w:rsid w:val="002F417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F417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F417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F417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F417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F25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8708F2"/>
  </w:style>
  <w:style w:type="character" w:customStyle="1" w:styleId="institution">
    <w:name w:val="institution"/>
    <w:basedOn w:val="Policepardfaut"/>
    <w:rsid w:val="00253B17"/>
  </w:style>
  <w:style w:type="character" w:customStyle="1" w:styleId="country">
    <w:name w:val="country"/>
    <w:basedOn w:val="Policepardfaut"/>
    <w:rsid w:val="00253B17"/>
  </w:style>
  <w:style w:type="paragraph" w:styleId="Rvision">
    <w:name w:val="Revision"/>
    <w:hidden/>
    <w:uiPriority w:val="99"/>
    <w:semiHidden/>
    <w:rsid w:val="00926C5E"/>
    <w:pPr>
      <w:spacing w:after="0" w:line="240" w:lineRule="auto"/>
    </w:pPr>
  </w:style>
  <w:style w:type="paragraph" w:styleId="Pieddepage">
    <w:name w:val="footer"/>
    <w:basedOn w:val="Normal"/>
    <w:link w:val="PieddepageCar"/>
    <w:uiPriority w:val="99"/>
    <w:unhideWhenUsed/>
    <w:rsid w:val="00B638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6385F"/>
  </w:style>
  <w:style w:type="character" w:customStyle="1" w:styleId="Titre3Car">
    <w:name w:val="Titre 3 Car"/>
    <w:basedOn w:val="Policepardfaut"/>
    <w:link w:val="Titre3"/>
    <w:uiPriority w:val="9"/>
    <w:semiHidden/>
    <w:rsid w:val="00CB762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pagecontents">
    <w:name w:val="pagecontents"/>
    <w:basedOn w:val="Policepardfaut"/>
    <w:rsid w:val="00987A89"/>
  </w:style>
  <w:style w:type="paragraph" w:customStyle="1" w:styleId="western">
    <w:name w:val="western"/>
    <w:basedOn w:val="Normal"/>
    <w:rsid w:val="00987A89"/>
    <w:pPr>
      <w:spacing w:before="100" w:beforeAutospacing="1" w:after="119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fr-FR"/>
    </w:rPr>
  </w:style>
  <w:style w:type="paragraph" w:styleId="Textebrut">
    <w:name w:val="Plain Text"/>
    <w:basedOn w:val="Normal"/>
    <w:link w:val="TextebrutCar"/>
    <w:uiPriority w:val="99"/>
    <w:unhideWhenUsed/>
    <w:rsid w:val="00552FE4"/>
    <w:pPr>
      <w:spacing w:after="0" w:line="240" w:lineRule="auto"/>
    </w:pPr>
    <w:rPr>
      <w:rFonts w:ascii="Calibri" w:hAnsi="Calibri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552FE4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477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4E6B96B13B38479A9DA8B6F9080260" ma:contentTypeVersion="7" ma:contentTypeDescription="Create a new document." ma:contentTypeScope="" ma:versionID="36e14b81c328e16dffd49da6b3b70a76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5.DOCX</TitleName>
    <DocumentType xmlns="018c3ce0-25d7-4964-8f5f-0766fc370baa">Table</DocumentType>
    <DocumentId xmlns="018c3ce0-25d7-4964-8f5f-0766fc370baa">Table 5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32A83A0-8760-405B-B08B-60770F1EF468}"/>
</file>

<file path=customXml/itemProps2.xml><?xml version="1.0" encoding="utf-8"?>
<ds:datastoreItem xmlns:ds="http://schemas.openxmlformats.org/officeDocument/2006/customXml" ds:itemID="{3A64FA56-AEF3-4298-9DDD-46B76501EC3A}"/>
</file>

<file path=customXml/itemProps3.xml><?xml version="1.0" encoding="utf-8"?>
<ds:datastoreItem xmlns:ds="http://schemas.openxmlformats.org/officeDocument/2006/customXml" ds:itemID="{6D50D47A-8E7D-4ABA-AA26-F1A9D3C0716C}"/>
</file>

<file path=customXml/itemProps4.xml><?xml version="1.0" encoding="utf-8"?>
<ds:datastoreItem xmlns:ds="http://schemas.openxmlformats.org/officeDocument/2006/customXml" ds:itemID="{F03FC1FE-50BD-4D54-8672-C0FD63BE020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5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SMBO</Company>
  <LinksUpToDate>false</LinksUpToDate>
  <CharactersWithSpaces>1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apito.Christine</dc:creator>
  <cp:lastModifiedBy>Fputil</cp:lastModifiedBy>
  <cp:revision>3</cp:revision>
  <cp:lastPrinted>2015-09-18T10:58:00Z</cp:lastPrinted>
  <dcterms:created xsi:type="dcterms:W3CDTF">2015-11-27T11:19:00Z</dcterms:created>
  <dcterms:modified xsi:type="dcterms:W3CDTF">2015-11-27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g6n5YrfV"/&gt;&lt;style id="http://www.zotero.org/styles/frontiers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"/&gt;&lt;/prefs&gt;&lt;/data&gt;</vt:lpwstr>
  </property>
  <property fmtid="{D5CDD505-2E9C-101B-9397-08002B2CF9AE}" pid="4" name="ContentTypeId">
    <vt:lpwstr>0x0101004F4E6B96B13B38479A9DA8B6F9080260</vt:lpwstr>
  </property>
</Properties>
</file>